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3686"/>
        <w:gridCol w:w="3402"/>
        <w:gridCol w:w="2530"/>
        <w:gridCol w:w="732"/>
      </w:tblGrid>
      <w:tr>
        <w:trPr>
          <w:trHeight w:val="259" w:hRule="atLeast"/>
        </w:trPr>
        <w:tc>
          <w:tcPr>
            <w:tcW w:w="13747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 xml:space="preserve">Table 1 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>Comparation of characteristics of patients according to presence of endpoints and their prediction power</w:t>
            </w:r>
          </w:p>
        </w:tc>
      </w:tr>
      <w:tr>
        <w:trPr>
          <w:trHeight w:val="259" w:hRule="atLeast"/>
        </w:trPr>
        <w:tc>
          <w:tcPr>
            <w:tcW w:w="13747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7088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Dindo-Clavien &gt; 3a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Predictor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no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yes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AUC (95% CI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before the surger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21; 4 (1; 148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4; 4 (2; 1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577 (0.272; 0.883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630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1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103; 66 (9; 936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12; 189 (46; 2 746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804 (0.673; 0.934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3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98; 19 (3; 473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11; 1 153 (19; 50 00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914 (0.817; 1.000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CRP 3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71; 76 (14; 342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10; 192 (63; 42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869 (0.755; 0.983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13747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7088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Dindo-Clavien &gt; 2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Predictor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no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yes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AUC (95% CI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before the surger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21; 4 (1; 148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4; 4 (2; 1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577 (0.272; 0.883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630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1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 xml:space="preserve">st 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>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101; 66 (9; 936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14; 145 (31; 2 746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751 (0.612; 0.890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002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3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96; 19 (3; 473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13; 263 (18; 50 00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865 (0.755; 0.976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CRP 3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71; 76 (14; 342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10; 192 (63; 42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869 (0.755; 0.983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13747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7088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ICU &gt; 5 days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Predictor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no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yes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AUC (95% CI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before the surger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16; 3 (2; 30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9; 6 (1; 148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514 (0.239; 0.789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910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1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82; 56 (9; 419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33; 138 (32; 2 746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811 (0.727; 0.895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3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77; 18 (3; 83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32; 43 (9; 50 00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814 (0.724; 0.904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CRP 3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54; 62 (14; 185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27; 155 (32; 42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838 (0.742; 0.934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13747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7088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Hospitalization &gt; 10 days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Predictor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no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yes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AUC (95% CI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before the surger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17; 4 (2; 30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8; 4 (1; 148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559 (0.270; 0.848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641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1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85; 65 (9; 352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30; 138 (26; 2 746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771 (0.669; 0.872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3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80; 18 (3; 1 387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29; 61 (8; 50 00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800 (0.700; 0.899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CRP 3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58; 73 (14; 420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23; 155 (32; 292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752 (0.631; 0.873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13747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7088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ATB therapy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Predictor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no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yes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AUC (95% CI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before the surger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19; 4 (2; 148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6; 2 (1; 1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746 (0.492; 1.000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075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1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91; 64 (9; 352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24; 152 (43; 2 746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818 (0.725; 0.912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3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86; 18 (3; 114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23; 79 (15; 50 00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854 (0.766; 0.942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CRP 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3rd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61; 66 (14; 201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20; 171 (63; 42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879 (0.798; 0.959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cs-CZ"/>
              </w:rPr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7088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Inflammatory complications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Predictor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no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yes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AUC (95% CI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cs-CZ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before the surger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18; 4 (2; 148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7; 2 (1; 1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659 (0.387; 0.930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226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IL6 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1st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86; 61 (9; 352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29; 138 (31; 2 746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798 (0.705; 0.890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IL6 3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81; 18 (3; 114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28; 52 (15; 50 00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839 (0.758; 0.920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CRP 3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color w:val="000000"/>
                <w:sz w:val="18"/>
                <w:lang w:eastAsia="cs-CZ"/>
              </w:rPr>
              <w:t xml:space="preserve"> postoperative day</w:t>
            </w:r>
          </w:p>
        </w:tc>
        <w:tc>
          <w:tcPr>
            <w:tcW w:w="36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59; 64 (14; 178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N = 22; 178 (63; 420)</w:t>
            </w:r>
          </w:p>
        </w:tc>
        <w:tc>
          <w:tcPr>
            <w:tcW w:w="2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0.904 (0.833; 0.974)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cs-CZ"/>
              </w:rPr>
            </w:pPr>
            <w:r>
              <w:rPr>
                <w:rFonts w:eastAsia="Times New Roman" w:cs="Calibri"/>
                <w:color w:val="000000"/>
                <w:sz w:val="18"/>
                <w:lang w:eastAsia="cs-CZ"/>
              </w:rPr>
              <w:t>&lt;0.001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  <w:r>
        <w:br w:type="page"/>
      </w:r>
    </w:p>
    <w:p>
      <w:pPr>
        <w:pStyle w:val="Normal"/>
        <w:rPr>
          <w:sz w:val="18"/>
        </w:rPr>
      </w:pPr>
      <w:r>
        <w:rPr>
          <w:sz w:val="18"/>
        </w:rPr>
      </w:r>
    </w:p>
    <w:tbl>
      <w:tblPr>
        <w:tblW w:w="130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418"/>
        <w:gridCol w:w="1134"/>
        <w:gridCol w:w="1275"/>
        <w:gridCol w:w="1134"/>
        <w:gridCol w:w="1842"/>
        <w:gridCol w:w="661"/>
        <w:gridCol w:w="903"/>
        <w:gridCol w:w="892"/>
        <w:gridCol w:w="614"/>
        <w:gridCol w:w="614"/>
      </w:tblGrid>
      <w:tr>
        <w:trPr>
          <w:trHeight w:val="300" w:hRule="atLeast"/>
        </w:trPr>
        <w:tc>
          <w:tcPr>
            <w:tcW w:w="13034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Table 2 </w:t>
            </w:r>
            <w:r>
              <w:rPr>
                <w:rFonts w:eastAsia="Times New Roman" w:cs="Calibri"/>
                <w:color w:val="000000"/>
                <w:sz w:val="16"/>
                <w:lang w:eastAsia="cs-CZ"/>
              </w:rPr>
              <w:t>Comparison of binarized characteristics of patients (cut-off derived employing  ROC analysis) according to presence of endpoints and their prediction power</w:t>
            </w:r>
          </w:p>
        </w:tc>
      </w:tr>
      <w:tr>
        <w:trPr>
          <w:trHeight w:val="300" w:hRule="atLeast"/>
        </w:trPr>
        <w:tc>
          <w:tcPr>
            <w:tcW w:w="13034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Dindo-Clavien &gt; 3a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cs-CZ"/>
              </w:rPr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redictor cut-off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&lt; cut-off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ut off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&lt; cut-off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ut off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AUC (95% CI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Sensitivity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Specificity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NPV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PV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before the surgery ≥ 5.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7 (81.0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4 (19.0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 (50.0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 (50.0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655 (0.335; 0.974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335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50,0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1,0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9,5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33,3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1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≥ 113.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81 (78.6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2 (21.4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3 (25.0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9 (75.0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68 (0.619; 0.918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002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5,0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8,6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6,4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29,0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≥ 180.5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97 (99.0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 (1.0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3 (27.3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8 (72.7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859 (0.699; 1.000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2,7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9,0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7,0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8,9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RP 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≥ 113.8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56 (78.9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5 (21.1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 (10.0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9 (90.0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844 (0.721; 0.968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0,0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8,9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8,2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37,5%</w:t>
            </w:r>
          </w:p>
        </w:tc>
      </w:tr>
      <w:tr>
        <w:trPr>
          <w:trHeight w:val="300" w:hRule="atLeast"/>
        </w:trPr>
        <w:tc>
          <w:tcPr>
            <w:tcW w:w="13034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13034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Dindo-Clavien &gt; 2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cs-CZ"/>
              </w:rPr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redictor cut-off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&lt; cut-off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ut off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&lt; cut-off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ut off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AUC (95% CI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Sensitivity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Specificity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NPV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PV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before the surgery ≥ 5.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7 (81.0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4 (19.0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 (50.0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 (50.0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655 (0.335; 0.974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335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50,0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1,0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9,5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33,3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1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≥ 113.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79 (78.2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2 (21.8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5 (35.7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9 (64.3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13 (0.558; 0.867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010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64,3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8,2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4,0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29,0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≥ 34.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74 (77.1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2 (22.9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 (15.4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1 (84.6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808 (0.684; 0.933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4,6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7,1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7,4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33,3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RP 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 ≥ 113.8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56 (78.9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5 (21.1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 (10.0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9 (90.0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844 (0.721; 0.968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0,0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8,9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8,2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37,5%</w:t>
            </w:r>
          </w:p>
        </w:tc>
      </w:tr>
      <w:tr>
        <w:trPr>
          <w:trHeight w:val="300" w:hRule="atLeast"/>
        </w:trPr>
        <w:tc>
          <w:tcPr>
            <w:tcW w:w="13034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13034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CU &gt; 5 dní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cs-CZ"/>
              </w:rPr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redictor cut-off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&lt; cut-off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ut off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&lt; cut-off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ut off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AUC (95% CI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Sensitivity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Specificity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NPV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PV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before the surgery ≥ 7.5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4 (87.5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 (12.5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5 (55.6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4 (44.4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660 (0.423; 0.897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193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44,4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7,5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3,7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66,7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1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≥ 89.3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63 (76.8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9 (23.2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0 (30.3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3 (69.7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33 (0.627; 0.838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69,7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6,8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6,3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54,8%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3. den po operaci ≥ 25.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57 (74.0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0 (26.0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7 (21.9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5 (78.1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61 (0.660; 0.862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8,1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4,0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9,1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55,6%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RP 3. den po operaci ≥ 109.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48 (88.9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6 (11.1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8 (29.6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9 (70.4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96 (0.682; 0.910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0,4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8,9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5,7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6,0%</w:t>
            </w:r>
          </w:p>
        </w:tc>
      </w:tr>
      <w:tr>
        <w:trPr>
          <w:trHeight w:val="300" w:hRule="atLeast"/>
        </w:trPr>
        <w:tc>
          <w:tcPr>
            <w:tcW w:w="13034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13034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Hospitalisation &gt; 10 dní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cs-CZ"/>
              </w:rPr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redictor cut-off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&lt; cut-off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ut off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&lt; cut-off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ut off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AUC (95% CI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Sensitivity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Specificity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NPV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PV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before the surgery ≥ 8.8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5 (88.2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 (11.8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4 (50.0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4 (50.0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691 (0.449; 0.933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130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50,0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8,2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8,9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66,7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1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≥ 89.3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64 (75.3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1 (24.7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9 (30.0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1 (70.0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26 (0.617; 0.836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0,0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5,3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7,7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50,0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 ≥ 60.9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77 (96.3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3 (3.8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4 (48.3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5 (51.7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40 (0.619; 0.861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51,7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6,3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4,6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3,3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RP 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≥ 146.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53 (91.4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5 (8.6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0 (43.5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3 (56.5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40 (0.605; 0.874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56,5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1,4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4,1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2,2%</w:t>
            </w:r>
          </w:p>
        </w:tc>
      </w:tr>
      <w:tr>
        <w:trPr>
          <w:trHeight w:val="300" w:hRule="atLeast"/>
        </w:trPr>
        <w:tc>
          <w:tcPr>
            <w:tcW w:w="13034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13034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ATB therapy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cs-CZ"/>
              </w:rPr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redictor cut-off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&lt; cut-off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ut off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&lt; cut-off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ut off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AUC (95% CI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Sensitivity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Specificity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NPV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PV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before the surgery ≥ 0.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7 (89.5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 (10.5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 (33.3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4 (66.7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81 (0.537; 1.000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042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66,7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9,5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9,5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66,7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1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 ≥ 104.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72 (79.1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9 (20.9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7 (29.2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7 (70.8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50 (0.633; 0.866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0,8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9,1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1,1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47,2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≥ 34.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71 (82.6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5 (17.4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6 (26.1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7 (73.9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82 (0.668; 0.897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3,9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2,6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2,2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53,1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RP 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≥ 113.8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52 (85.2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9 (14.8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5 (25.0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5 (75.0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801 (0.679; 0.924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5,0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5,2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1,2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62,5%</w:t>
            </w:r>
          </w:p>
        </w:tc>
      </w:tr>
      <w:tr>
        <w:trPr>
          <w:trHeight w:val="300" w:hRule="atLeast"/>
        </w:trPr>
        <w:tc>
          <w:tcPr>
            <w:tcW w:w="13034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13034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nflammatory complication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no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yes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cs-CZ"/>
              </w:rPr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redictor cut-off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&lt; cut-off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ut off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&lt; cut-off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16"/>
                <w:lang w:eastAsia="cs-CZ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ut off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AUC (95% CI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Sensitivity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Specificity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NPV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PPV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before the surgery ≥ 8.8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6 (88.9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2 (11.1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3 (42.9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4 (57.1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30 (0.485; 0.976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079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57,1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8,9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4,2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66,7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1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≥ 136.5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78 (90.7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8 (9.3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3 (44.8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6 (55.2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29 (0.610; 0.848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55,2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0,7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5,7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66,7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IL6 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≥ 34.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67 (82.7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4 (17.3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9 (32.1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9 (67.9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753 (0.640; 0.865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67,9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2,7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8,2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57,6%</w:t>
            </w:r>
          </w:p>
        </w:tc>
      </w:tr>
      <w:tr>
        <w:trPr>
          <w:trHeight w:val="345" w:hRule="atLeast"/>
        </w:trPr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>CRP 3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lang w:eastAsia="cs-CZ"/>
              </w:rPr>
              <w:t xml:space="preserve"> postoperative day  ≥ 113.8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52 (88.1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7 (11.9%)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5 (22.7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N=17 (77.3%)</w:t>
            </w:r>
          </w:p>
        </w:tc>
        <w:tc>
          <w:tcPr>
            <w:tcW w:w="18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0.827 (0.714; 0.940)</w:t>
            </w:r>
          </w:p>
        </w:tc>
        <w:tc>
          <w:tcPr>
            <w:tcW w:w="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&lt;0.001</w:t>
            </w:r>
          </w:p>
        </w:tc>
        <w:tc>
          <w:tcPr>
            <w:tcW w:w="9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7,3%</w:t>
            </w:r>
          </w:p>
        </w:tc>
        <w:tc>
          <w:tcPr>
            <w:tcW w:w="8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88,1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91,2%</w:t>
            </w:r>
          </w:p>
        </w:tc>
        <w:tc>
          <w:tcPr>
            <w:tcW w:w="6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lang w:eastAsia="cs-CZ"/>
              </w:rPr>
              <w:t>70,8%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  <w:r>
        <w:br w:type="page"/>
      </w:r>
    </w:p>
    <w:p>
      <w:pPr>
        <w:pStyle w:val="Normal"/>
        <w:rPr>
          <w:sz w:val="18"/>
        </w:rPr>
      </w:pPr>
      <w:r>
        <w:rPr>
          <w:sz w:val="18"/>
        </w:rPr>
      </w:r>
    </w:p>
    <w:tbl>
      <w:tblPr>
        <w:tblW w:w="112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3402"/>
        <w:gridCol w:w="3402"/>
        <w:gridCol w:w="718"/>
      </w:tblGrid>
      <w:tr>
        <w:trPr>
          <w:trHeight w:val="300" w:hRule="atLeast"/>
        </w:trPr>
        <w:tc>
          <w:tcPr>
            <w:tcW w:w="11203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lang w:eastAsia="cs-CZ"/>
              </w:rPr>
            </w:pPr>
            <w:r>
              <w:rPr>
                <w:rFonts w:eastAsia="Times New Roman" w:cs="Calibri"/>
                <w:b/>
                <w:lang w:eastAsia="cs-CZ"/>
              </w:rPr>
              <w:t xml:space="preserve">Table 3 </w:t>
            </w:r>
            <w:r>
              <w:rPr>
                <w:rFonts w:eastAsia="Times New Roman" w:cs="Calibri"/>
                <w:lang w:eastAsia="cs-CZ"/>
              </w:rPr>
              <w:t>IL-6 levels depending on height of rectal tumor</w:t>
            </w:r>
          </w:p>
        </w:tc>
      </w:tr>
      <w:tr>
        <w:trPr>
          <w:trHeight w:val="300" w:hRule="atLeast"/>
        </w:trPr>
        <w:tc>
          <w:tcPr>
            <w:tcW w:w="11203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cs-CZ"/>
              </w:rPr>
            </w:pPr>
            <w:r>
              <w:rPr>
                <w:rFonts w:eastAsia="Times New Roman" w:cs="Calibri"/>
                <w:b/>
                <w:lang w:eastAsia="cs-CZ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 </w:t>
            </w:r>
            <w:r>
              <w:rPr>
                <w:rFonts w:eastAsia="Times New Roman" w:cs="Calibri"/>
                <w:lang w:eastAsia="cs-CZ"/>
              </w:rPr>
              <w:t>upper rectum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</w:r>
          </w:p>
        </w:tc>
      </w:tr>
      <w:tr>
        <w:trPr>
          <w:trHeight w:val="315" w:hRule="atLeast"/>
        </w:trPr>
        <w:tc>
          <w:tcPr>
            <w:tcW w:w="3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 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o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yes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>IL6 1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 xml:space="preserve"> postoperative day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=20; 52.8 (12.7; 419.0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=24; 65.8 (9.2; 936.0)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0.346</w:t>
            </w:r>
          </w:p>
        </w:tc>
      </w:tr>
      <w:tr>
        <w:trPr>
          <w:trHeight w:val="315" w:hRule="atLeast"/>
        </w:trPr>
        <w:tc>
          <w:tcPr>
            <w:tcW w:w="3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>IL6 3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 xml:space="preserve"> postoperative day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=20; 17.9 (5.8; 109.0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=22; 19.8 (3.0; 76.8)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11203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midd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 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o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yes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>IL6 1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 xml:space="preserve"> postoperative day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=34; 62.8 (9.2; 936.0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=10; 43.5 (13.9; 346.0)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0.431</w:t>
            </w:r>
          </w:p>
        </w:tc>
      </w:tr>
      <w:tr>
        <w:trPr>
          <w:trHeight w:val="315" w:hRule="atLeast"/>
        </w:trPr>
        <w:tc>
          <w:tcPr>
            <w:tcW w:w="3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>IL6 3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 xml:space="preserve"> postoperative day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=32; 19.1 (3.0; 78.9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=10; 18.8 (11.7; 109.0)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0.652</w:t>
            </w:r>
          </w:p>
        </w:tc>
      </w:tr>
      <w:tr>
        <w:trPr>
          <w:trHeight w:val="300" w:hRule="atLeast"/>
        </w:trPr>
        <w:tc>
          <w:tcPr>
            <w:tcW w:w="11203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low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 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o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yes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>IL6 1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cs-CZ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 xml:space="preserve"> postoperative day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=34; 51.1 (9.2; 936.0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=10; 62.8 (12.7; 419.0)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0.772</w:t>
            </w:r>
          </w:p>
        </w:tc>
      </w:tr>
      <w:tr>
        <w:trPr>
          <w:trHeight w:val="315" w:hRule="atLeast"/>
        </w:trPr>
        <w:tc>
          <w:tcPr>
            <w:tcW w:w="3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>IL6 3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cs-CZ"/>
              </w:rPr>
              <w:t>rd</w:t>
            </w:r>
            <w:r>
              <w:rPr>
                <w:rFonts w:eastAsia="Times New Roman" w:cs="Calibri"/>
                <w:b/>
                <w:bCs/>
                <w:color w:val="000000"/>
                <w:lang w:eastAsia="cs-CZ"/>
              </w:rPr>
              <w:t xml:space="preserve"> postoperative day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=32; 19.8 (3.0; 109.0)</w:t>
            </w:r>
          </w:p>
        </w:tc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N=10; 17.4 (5.8; 78.9)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cs-CZ"/>
              </w:rPr>
            </w:pPr>
            <w:r>
              <w:rPr>
                <w:rFonts w:eastAsia="Times New Roman" w:cs="Calibri"/>
                <w:lang w:eastAsia="cs-CZ"/>
              </w:rPr>
              <w:t>0.213</w:t>
            </w:r>
          </w:p>
        </w:tc>
      </w:tr>
    </w:tbl>
    <w:p>
      <w:pPr>
        <w:pStyle w:val="Normal"/>
        <w:spacing w:before="0" w:after="160"/>
        <w:rPr>
          <w:sz w:val="18"/>
        </w:rPr>
      </w:pPr>
      <w:r>
        <w:rPr>
          <w:sz w:val="18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12:27:00Z</dcterms:created>
  <dc:creator>Svoboda Martin</dc:creator>
  <dc:description/>
  <cp:keywords/>
  <dc:language>en-US</dc:language>
  <cp:lastModifiedBy>Lukáš Lacina</cp:lastModifiedBy>
  <dcterms:modified xsi:type="dcterms:W3CDTF">2023-10-17T12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